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6D858" w14:textId="40EFA41A" w:rsidR="00B46A98" w:rsidRDefault="00B46A98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 Material</w:t>
      </w:r>
      <w:r w:rsidR="00EB6FF8">
        <w:rPr>
          <w:rFonts w:ascii="Arial" w:hAnsi="Arial" w:cs="Arial"/>
          <w:b/>
          <w:bCs/>
          <w:lang w:val="en-US"/>
        </w:rPr>
        <w:t xml:space="preserve"> Caption</w:t>
      </w:r>
    </w:p>
    <w:p w14:paraId="17E33ECB" w14:textId="77777777" w:rsidR="00B46A98" w:rsidRDefault="00B46A98">
      <w:pPr>
        <w:rPr>
          <w:rFonts w:ascii="Arial" w:hAnsi="Arial" w:cs="Arial"/>
          <w:b/>
          <w:bCs/>
          <w:lang w:val="en-US"/>
        </w:rPr>
      </w:pPr>
    </w:p>
    <w:p w14:paraId="2B4B8DB2" w14:textId="77777777" w:rsidR="00B46A98" w:rsidRPr="001E6D15" w:rsidRDefault="00B46A98">
      <w:pPr>
        <w:rPr>
          <w:rFonts w:ascii="Arial" w:hAnsi="Arial" w:cs="Arial"/>
          <w:lang w:val="en-US"/>
        </w:rPr>
      </w:pPr>
    </w:p>
    <w:p w14:paraId="41528DD1" w14:textId="7CC66FCD" w:rsidR="009B45DD" w:rsidRPr="00D727BC" w:rsidRDefault="009B45DD">
      <w:pPr>
        <w:rPr>
          <w:rFonts w:ascii="Arial" w:eastAsiaTheme="majorEastAsia" w:hAnsi="Arial" w:cs="Arial"/>
          <w:color w:val="000000" w:themeColor="text1"/>
          <w:lang w:val="en-US"/>
        </w:rPr>
      </w:pPr>
      <w:r w:rsidRPr="00D727BC">
        <w:rPr>
          <w:rFonts w:ascii="Arial" w:eastAsiaTheme="majorEastAsia" w:hAnsi="Arial" w:cs="Arial"/>
          <w:color w:val="000000" w:themeColor="text1"/>
          <w:lang w:val="en-US"/>
        </w:rPr>
        <w:t>This document contains supplemental material. It contains checklists as follows:</w:t>
      </w:r>
    </w:p>
    <w:p w14:paraId="78CEF5DF" w14:textId="77777777" w:rsidR="009B45DD" w:rsidRPr="00D727BC" w:rsidRDefault="009B45DD">
      <w:pPr>
        <w:rPr>
          <w:rFonts w:ascii="Arial" w:eastAsiaTheme="majorEastAsia" w:hAnsi="Arial" w:cs="Arial"/>
          <w:color w:val="000000" w:themeColor="text1"/>
          <w:lang w:val="en-US"/>
        </w:rPr>
      </w:pPr>
    </w:p>
    <w:p w14:paraId="5C9AF15B" w14:textId="5613B2FE" w:rsidR="00C6774B" w:rsidRPr="00D727BC" w:rsidRDefault="00B826EB" w:rsidP="00C6774B">
      <w:pPr>
        <w:pStyle w:val="NoSpacing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A.</w:t>
      </w:r>
      <w:r w:rsidR="00C6774B">
        <w:rPr>
          <w:rFonts w:ascii="Arial" w:hAnsi="Arial" w:cs="Arial"/>
          <w:lang w:val="en-US"/>
        </w:rPr>
        <w:t xml:space="preserve"> Checklist</w:t>
      </w:r>
      <w:r>
        <w:rPr>
          <w:rFonts w:ascii="Arial" w:hAnsi="Arial" w:cs="Arial"/>
          <w:lang w:val="en-US"/>
        </w:rPr>
        <w:t xml:space="preserve"> for </w:t>
      </w:r>
      <w:r w:rsidR="00C6774B" w:rsidRPr="00D727BC">
        <w:rPr>
          <w:rFonts w:ascii="Arial" w:hAnsi="Arial" w:cs="Arial"/>
          <w:lang w:val="en-US"/>
        </w:rPr>
        <w:t>Self-sampling</w:t>
      </w:r>
      <w:r w:rsidR="007A3BBC">
        <w:rPr>
          <w:rFonts w:ascii="Arial" w:hAnsi="Arial" w:cs="Arial"/>
          <w:lang w:val="en-US"/>
        </w:rPr>
        <w:t xml:space="preserve">- </w:t>
      </w:r>
      <w:r w:rsidR="00C6774B" w:rsidRPr="00D727BC">
        <w:rPr>
          <w:rFonts w:ascii="Arial" w:hAnsi="Arial" w:cs="Arial"/>
          <w:lang w:val="en-US"/>
        </w:rPr>
        <w:t>Standard Q</w:t>
      </w:r>
    </w:p>
    <w:p w14:paraId="3F2A1D15" w14:textId="4AE88A6F" w:rsidR="00C6774B" w:rsidRPr="008D6758" w:rsidRDefault="00B826EB" w:rsidP="00C6774B">
      <w:pPr>
        <w:pStyle w:val="NoSpacing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B. </w:t>
      </w:r>
      <w:r w:rsidR="00C6774B">
        <w:rPr>
          <w:rFonts w:ascii="Arial" w:hAnsi="Arial" w:cs="Arial"/>
          <w:lang w:val="en-US"/>
        </w:rPr>
        <w:t>Checklis</w:t>
      </w:r>
      <w:r>
        <w:rPr>
          <w:rFonts w:ascii="Arial" w:hAnsi="Arial" w:cs="Arial"/>
          <w:lang w:val="en-US"/>
        </w:rPr>
        <w:t xml:space="preserve">t for </w:t>
      </w:r>
      <w:r w:rsidR="00C6774B" w:rsidRPr="00D727BC">
        <w:rPr>
          <w:rFonts w:ascii="Arial" w:hAnsi="Arial" w:cs="Arial"/>
          <w:lang w:val="en-US"/>
        </w:rPr>
        <w:t>Self-sampling</w:t>
      </w:r>
      <w:r w:rsidR="007A3BBC">
        <w:rPr>
          <w:rFonts w:ascii="Arial" w:hAnsi="Arial" w:cs="Arial"/>
          <w:lang w:val="en-US"/>
        </w:rPr>
        <w:t xml:space="preserve">- </w:t>
      </w:r>
      <w:proofErr w:type="spellStart"/>
      <w:r w:rsidR="00C6774B" w:rsidRPr="008D6758">
        <w:rPr>
          <w:rFonts w:ascii="Arial" w:hAnsi="Arial" w:cs="Arial"/>
          <w:lang w:val="en-US"/>
        </w:rPr>
        <w:t>PanBio</w:t>
      </w:r>
      <w:proofErr w:type="spellEnd"/>
    </w:p>
    <w:p w14:paraId="4DAA7895" w14:textId="778881CD" w:rsidR="00C6774B" w:rsidRPr="00D727BC" w:rsidRDefault="00B826EB" w:rsidP="00C6774B">
      <w:pPr>
        <w:pStyle w:val="NoSpacing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C. </w:t>
      </w:r>
      <w:r w:rsidR="00C6774B">
        <w:rPr>
          <w:rFonts w:ascii="Arial" w:hAnsi="Arial" w:cs="Arial"/>
          <w:lang w:val="en-US"/>
        </w:rPr>
        <w:t>Checklist</w:t>
      </w:r>
      <w:r>
        <w:rPr>
          <w:rFonts w:ascii="Arial" w:hAnsi="Arial" w:cs="Arial"/>
          <w:lang w:val="en-US"/>
        </w:rPr>
        <w:t xml:space="preserve"> for </w:t>
      </w:r>
      <w:r w:rsidR="00C6774B" w:rsidRPr="00D727BC">
        <w:rPr>
          <w:rFonts w:ascii="Arial" w:hAnsi="Arial" w:cs="Arial"/>
          <w:lang w:val="en-US"/>
        </w:rPr>
        <w:t>Self-testing</w:t>
      </w:r>
      <w:r w:rsidR="007A3BBC">
        <w:rPr>
          <w:rFonts w:ascii="Arial" w:hAnsi="Arial" w:cs="Arial"/>
          <w:lang w:val="en-US"/>
        </w:rPr>
        <w:t xml:space="preserve">- </w:t>
      </w:r>
      <w:r w:rsidR="00C6774B" w:rsidRPr="00D727BC">
        <w:rPr>
          <w:rFonts w:ascii="Arial" w:hAnsi="Arial" w:cs="Arial"/>
          <w:lang w:val="en-US"/>
        </w:rPr>
        <w:t>Standard Q</w:t>
      </w:r>
    </w:p>
    <w:p w14:paraId="1FE0D0AF" w14:textId="55B7641D" w:rsidR="00C6774B" w:rsidRPr="008D6758" w:rsidRDefault="00B826EB" w:rsidP="00C6774B">
      <w:pPr>
        <w:pStyle w:val="NoSpacing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D.</w:t>
      </w:r>
      <w:r w:rsidR="00C6774B">
        <w:rPr>
          <w:rFonts w:ascii="Arial" w:hAnsi="Arial" w:cs="Arial"/>
          <w:lang w:val="en-US"/>
        </w:rPr>
        <w:t xml:space="preserve"> Checklist </w:t>
      </w:r>
      <w:r>
        <w:rPr>
          <w:rFonts w:ascii="Arial" w:hAnsi="Arial" w:cs="Arial"/>
          <w:lang w:val="en-US"/>
        </w:rPr>
        <w:t xml:space="preserve">for </w:t>
      </w:r>
      <w:r w:rsidR="00C6774B" w:rsidRPr="00D727BC">
        <w:rPr>
          <w:rFonts w:ascii="Arial" w:hAnsi="Arial" w:cs="Arial"/>
          <w:lang w:val="en-US"/>
        </w:rPr>
        <w:t>Self-testing</w:t>
      </w:r>
      <w:r w:rsidR="007A3BBC">
        <w:rPr>
          <w:rFonts w:ascii="Arial" w:hAnsi="Arial" w:cs="Arial"/>
          <w:lang w:val="en-US"/>
        </w:rPr>
        <w:t xml:space="preserve">- </w:t>
      </w:r>
      <w:proofErr w:type="spellStart"/>
      <w:r w:rsidR="00C6774B" w:rsidRPr="008D6758">
        <w:rPr>
          <w:rFonts w:ascii="Arial" w:hAnsi="Arial" w:cs="Arial"/>
          <w:lang w:val="en-US"/>
        </w:rPr>
        <w:t>PanBio</w:t>
      </w:r>
      <w:proofErr w:type="spellEnd"/>
    </w:p>
    <w:p w14:paraId="5840F1D8" w14:textId="77777777" w:rsidR="009B45DD" w:rsidRPr="009B45DD" w:rsidRDefault="009B45DD" w:rsidP="009B45DD">
      <w:pPr>
        <w:rPr>
          <w:lang w:val="en-US"/>
        </w:rPr>
      </w:pPr>
    </w:p>
    <w:p w14:paraId="3A2F98B7" w14:textId="44CEB42C" w:rsidR="005345BA" w:rsidRPr="009B45DD" w:rsidRDefault="005345BA" w:rsidP="009B45DD">
      <w:pPr>
        <w:pStyle w:val="ListParagraph"/>
        <w:numPr>
          <w:ilvl w:val="0"/>
          <w:numId w:val="4"/>
        </w:numPr>
        <w:rPr>
          <w:lang w:val="en-US"/>
        </w:rPr>
      </w:pPr>
      <w:r w:rsidRPr="009B45DD">
        <w:rPr>
          <w:lang w:val="en-US"/>
        </w:rPr>
        <w:br w:type="page"/>
      </w:r>
    </w:p>
    <w:p w14:paraId="707B74F7" w14:textId="419D3ACA" w:rsidR="00B46A98" w:rsidRPr="001E6D15" w:rsidRDefault="00B826EB" w:rsidP="00E85F2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Table A.</w:t>
      </w:r>
      <w:r w:rsidR="00C6774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Checklist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for </w:t>
      </w:r>
      <w:r w:rsidR="00B46A98" w:rsidRPr="001E6D1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elf-sampling</w:t>
      </w:r>
      <w:r w:rsidR="007A3BB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- </w:t>
      </w:r>
      <w:r w:rsidR="00B46A98" w:rsidRPr="001E6D1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tandard Q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4"/>
        <w:gridCol w:w="1133"/>
        <w:gridCol w:w="1223"/>
      </w:tblGrid>
      <w:tr w:rsidR="00B46A98" w:rsidRPr="00B46A98" w14:paraId="4228CD1F" w14:textId="77777777" w:rsidTr="00D17278">
        <w:tc>
          <w:tcPr>
            <w:tcW w:w="6658" w:type="dxa"/>
          </w:tcPr>
          <w:p w14:paraId="10BA80FA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6A98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134" w:type="dxa"/>
          </w:tcPr>
          <w:p w14:paraId="5DF2A1AE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6A9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40316627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6A9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46A98" w:rsidRPr="00B46A98" w14:paraId="0B5AEB7D" w14:textId="77777777" w:rsidTr="00D17278">
        <w:tc>
          <w:tcPr>
            <w:tcW w:w="6658" w:type="dxa"/>
          </w:tcPr>
          <w:p w14:paraId="3251E7C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nstruction 1</w:t>
            </w:r>
          </w:p>
          <w:p w14:paraId="0B352B5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sz w:val="20"/>
                <w:szCs w:val="20"/>
              </w:rPr>
              <w:t>Did participant wash or sanitise his/her hands?</w:t>
            </w:r>
          </w:p>
        </w:tc>
        <w:tc>
          <w:tcPr>
            <w:tcW w:w="1134" w:type="dxa"/>
          </w:tcPr>
          <w:p w14:paraId="11CB5F2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420D17E8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68EB8979" w14:textId="77777777" w:rsidTr="00D17278">
        <w:tc>
          <w:tcPr>
            <w:tcW w:w="6658" w:type="dxa"/>
          </w:tcPr>
          <w:p w14:paraId="3A08C379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2</w:t>
            </w:r>
          </w:p>
          <w:p w14:paraId="7D3FC11C" w14:textId="77777777" w:rsidR="00B46A98" w:rsidRPr="00B46A98" w:rsidRDefault="00B46A98" w:rsidP="00D17278">
            <w:pPr>
              <w:pStyle w:val="ListParagraph"/>
              <w:tabs>
                <w:tab w:val="left" w:pos="4575"/>
                <w:tab w:val="center" w:pos="6979"/>
              </w:tabs>
              <w:spacing w:after="0" w:line="240" w:lineRule="auto"/>
              <w:ind w:left="0"/>
              <w:rPr>
                <w:bCs/>
                <w:sz w:val="20"/>
                <w:szCs w:val="20"/>
              </w:rPr>
            </w:pPr>
            <w:r w:rsidRPr="00B46A98">
              <w:rPr>
                <w:sz w:val="20"/>
                <w:szCs w:val="20"/>
              </w:rPr>
              <w:t>Did participant take each of the kit components out of the bag?</w:t>
            </w:r>
          </w:p>
        </w:tc>
        <w:tc>
          <w:tcPr>
            <w:tcW w:w="1134" w:type="dxa"/>
          </w:tcPr>
          <w:p w14:paraId="11E04C4E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64DC0CFF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0A7C1EE5" w14:textId="77777777" w:rsidTr="00D17278">
        <w:tc>
          <w:tcPr>
            <w:tcW w:w="6658" w:type="dxa"/>
          </w:tcPr>
          <w:p w14:paraId="2F05C3F2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struction 3 first part </w:t>
            </w:r>
          </w:p>
          <w:p w14:paraId="0B3ADE5A" w14:textId="77777777" w:rsidR="00B46A98" w:rsidRPr="00B46A98" w:rsidRDefault="00B46A98" w:rsidP="00D17278">
            <w:pPr>
              <w:pStyle w:val="ListParagraph"/>
              <w:tabs>
                <w:tab w:val="left" w:pos="4575"/>
                <w:tab w:val="center" w:pos="6979"/>
              </w:tabs>
              <w:spacing w:after="0" w:line="240" w:lineRule="auto"/>
              <w:ind w:left="0"/>
              <w:rPr>
                <w:sz w:val="20"/>
                <w:szCs w:val="20"/>
              </w:rPr>
            </w:pPr>
            <w:r w:rsidRPr="00B46A98">
              <w:rPr>
                <w:sz w:val="20"/>
                <w:szCs w:val="20"/>
              </w:rPr>
              <w:t>Was the seal of the solution tube opened correctly by peeling off?</w:t>
            </w:r>
          </w:p>
        </w:tc>
        <w:tc>
          <w:tcPr>
            <w:tcW w:w="1134" w:type="dxa"/>
          </w:tcPr>
          <w:p w14:paraId="6C70E873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4292881A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4F06AA11" w14:textId="77777777" w:rsidTr="00D17278">
        <w:tc>
          <w:tcPr>
            <w:tcW w:w="6658" w:type="dxa"/>
          </w:tcPr>
          <w:p w14:paraId="56B9FBA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struction 3 second part </w:t>
            </w:r>
          </w:p>
          <w:p w14:paraId="37F8F67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place the solution tube on a flat surface?</w:t>
            </w:r>
          </w:p>
        </w:tc>
        <w:tc>
          <w:tcPr>
            <w:tcW w:w="1134" w:type="dxa"/>
          </w:tcPr>
          <w:p w14:paraId="6512F15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22C086F8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5EBAC217" w14:textId="77777777" w:rsidTr="00D17278">
        <w:tc>
          <w:tcPr>
            <w:tcW w:w="6658" w:type="dxa"/>
          </w:tcPr>
          <w:p w14:paraId="4DB71D13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4</w:t>
            </w:r>
          </w:p>
          <w:p w14:paraId="04E34603" w14:textId="77777777" w:rsidR="00B46A98" w:rsidRPr="00B46A98" w:rsidRDefault="00B46A98" w:rsidP="00D17278">
            <w:pPr>
              <w:pStyle w:val="ListParagraph"/>
              <w:tabs>
                <w:tab w:val="left" w:pos="4575"/>
                <w:tab w:val="center" w:pos="6979"/>
              </w:tabs>
              <w:spacing w:after="0" w:line="240" w:lineRule="auto"/>
              <w:ind w:left="0"/>
              <w:rPr>
                <w:bCs/>
                <w:sz w:val="20"/>
                <w:szCs w:val="20"/>
              </w:rPr>
            </w:pPr>
            <w:r w:rsidRPr="00B46A98">
              <w:rPr>
                <w:bCs/>
                <w:sz w:val="20"/>
                <w:szCs w:val="20"/>
              </w:rPr>
              <w:t>Did the participant open the sterile swab correctly by peeling the paper edges apart from the top?</w:t>
            </w:r>
          </w:p>
        </w:tc>
        <w:tc>
          <w:tcPr>
            <w:tcW w:w="1134" w:type="dxa"/>
          </w:tcPr>
          <w:p w14:paraId="1E0187F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3BCA6613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0C20A139" w14:textId="77777777" w:rsidTr="00D17278">
        <w:tc>
          <w:tcPr>
            <w:tcW w:w="6658" w:type="dxa"/>
          </w:tcPr>
          <w:p w14:paraId="3DB4C85E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struction 5 first part </w:t>
            </w:r>
          </w:p>
          <w:p w14:paraId="5B779A16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participant insert the swab into the first nostril to the correct depth (about 1.5cm)?</w:t>
            </w:r>
          </w:p>
        </w:tc>
        <w:tc>
          <w:tcPr>
            <w:tcW w:w="1134" w:type="dxa"/>
          </w:tcPr>
          <w:p w14:paraId="165F12F7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58674075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009CF4E2" w14:textId="77777777" w:rsidTr="00D17278">
        <w:tc>
          <w:tcPr>
            <w:tcW w:w="6658" w:type="dxa"/>
          </w:tcPr>
          <w:p w14:paraId="5AD5BD9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5 second part</w:t>
            </w:r>
          </w:p>
          <w:p w14:paraId="54D6C79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rotate the swab 10 times in the first nostril?</w:t>
            </w:r>
          </w:p>
        </w:tc>
        <w:tc>
          <w:tcPr>
            <w:tcW w:w="1134" w:type="dxa"/>
          </w:tcPr>
          <w:p w14:paraId="4EB47447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7BDDA201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7637F75B" w14:textId="77777777" w:rsidTr="00D17278">
        <w:tc>
          <w:tcPr>
            <w:tcW w:w="6658" w:type="dxa"/>
          </w:tcPr>
          <w:p w14:paraId="206B209A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5 third part</w:t>
            </w:r>
          </w:p>
          <w:p w14:paraId="48CE64A6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 xml:space="preserve">Did the participant insert the same swab into the second nostril to the correct depth (about 1.5cm)? </w:t>
            </w:r>
          </w:p>
        </w:tc>
        <w:tc>
          <w:tcPr>
            <w:tcW w:w="1134" w:type="dxa"/>
          </w:tcPr>
          <w:p w14:paraId="30F81C32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395E6AE7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6844E901" w14:textId="77777777" w:rsidTr="00D17278">
        <w:tc>
          <w:tcPr>
            <w:tcW w:w="6658" w:type="dxa"/>
          </w:tcPr>
          <w:p w14:paraId="5C195D49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5 fourth part</w:t>
            </w:r>
          </w:p>
          <w:p w14:paraId="541CA3D8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rotate the swab 10 times in the second nostril?</w:t>
            </w:r>
          </w:p>
        </w:tc>
        <w:tc>
          <w:tcPr>
            <w:tcW w:w="1134" w:type="dxa"/>
          </w:tcPr>
          <w:p w14:paraId="69C665A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7B362C0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3F2D6CAD" w14:textId="77777777" w:rsidTr="00D17278">
        <w:tc>
          <w:tcPr>
            <w:tcW w:w="6658" w:type="dxa"/>
          </w:tcPr>
          <w:p w14:paraId="36ABB5F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6 first part</w:t>
            </w:r>
          </w:p>
          <w:p w14:paraId="74717097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insert the swab into the solution tube?</w:t>
            </w:r>
          </w:p>
        </w:tc>
        <w:tc>
          <w:tcPr>
            <w:tcW w:w="1134" w:type="dxa"/>
          </w:tcPr>
          <w:p w14:paraId="3EF94E36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7D3A431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39AB69A9" w14:textId="77777777" w:rsidTr="00D17278">
        <w:tc>
          <w:tcPr>
            <w:tcW w:w="6658" w:type="dxa"/>
          </w:tcPr>
          <w:p w14:paraId="4CAF0B1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struction 6 second part </w:t>
            </w:r>
          </w:p>
          <w:p w14:paraId="7248DD1F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 xml:space="preserve">Did the participant stir the swab more than 10 times while squeezing the sides of the solution tube? </w:t>
            </w:r>
          </w:p>
        </w:tc>
        <w:tc>
          <w:tcPr>
            <w:tcW w:w="1134" w:type="dxa"/>
          </w:tcPr>
          <w:p w14:paraId="7057ECD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7824DFD2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57143C70" w14:textId="77777777" w:rsidTr="00D17278">
        <w:tc>
          <w:tcPr>
            <w:tcW w:w="6658" w:type="dxa"/>
          </w:tcPr>
          <w:p w14:paraId="0001414E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7 first part</w:t>
            </w:r>
          </w:p>
          <w:p w14:paraId="4B32F6B2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remove the swab slowly while squeezing the sides of the tube to extract the liquid from the swab?</w:t>
            </w:r>
          </w:p>
        </w:tc>
        <w:tc>
          <w:tcPr>
            <w:tcW w:w="1134" w:type="dxa"/>
          </w:tcPr>
          <w:p w14:paraId="7D2EEEB1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0C87F6D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1B85B803" w14:textId="77777777" w:rsidTr="00D17278">
        <w:tc>
          <w:tcPr>
            <w:tcW w:w="6658" w:type="dxa"/>
          </w:tcPr>
          <w:p w14:paraId="3E5F7B57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7 second part</w:t>
            </w:r>
          </w:p>
          <w:p w14:paraId="700B8C99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place the swab in the plastic bag which had kits contents and dispose it in the bin?</w:t>
            </w:r>
          </w:p>
        </w:tc>
        <w:tc>
          <w:tcPr>
            <w:tcW w:w="1134" w:type="dxa"/>
          </w:tcPr>
          <w:p w14:paraId="061DBB2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3DA26EE9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74360A09" w14:textId="77777777" w:rsidTr="00D17278">
        <w:tc>
          <w:tcPr>
            <w:tcW w:w="6658" w:type="dxa"/>
          </w:tcPr>
          <w:p w14:paraId="73F11CFC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7 third part</w:t>
            </w:r>
          </w:p>
          <w:p w14:paraId="03F1DDD8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press the nozzle cap tightly onto the tube?</w:t>
            </w:r>
          </w:p>
        </w:tc>
        <w:tc>
          <w:tcPr>
            <w:tcW w:w="1134" w:type="dxa"/>
          </w:tcPr>
          <w:p w14:paraId="70D8695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394DAEC2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6B096603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02D00B2B" w14:textId="69321489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414ABF62" w14:textId="6B9CF6DA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7FB70ABE" w14:textId="2C241D7A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008B8DF1" w14:textId="04D10802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622CE3B5" w14:textId="6F2877D1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7E897E70" w14:textId="7BC49614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3FBE8629" w14:textId="0B2DA758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71798347" w14:textId="5DAE305B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7E81ECBF" w14:textId="5964457C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76CA87AD" w14:textId="52C3EBB0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413591E2" w14:textId="3F2A67DD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58DF5E2D" w14:textId="0C2CDCD6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3020B437" w14:textId="47E535B8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3F4AA19F" w14:textId="2D271912" w:rsidR="007A3BBC" w:rsidRDefault="007A3BBC">
      <w:pPr>
        <w:rPr>
          <w:rFonts w:ascii="Times New Roman" w:hAnsi="Times New Roman" w:cs="Times New Roman"/>
          <w:b/>
          <w:bCs/>
          <w:lang w:val="en-US"/>
        </w:rPr>
      </w:pPr>
    </w:p>
    <w:p w14:paraId="4FF985E1" w14:textId="77777777" w:rsidR="007A3BBC" w:rsidRDefault="007A3BBC">
      <w:pPr>
        <w:rPr>
          <w:rFonts w:ascii="Times New Roman" w:hAnsi="Times New Roman" w:cs="Times New Roman"/>
          <w:b/>
          <w:bCs/>
          <w:lang w:val="en-US"/>
        </w:rPr>
      </w:pPr>
    </w:p>
    <w:p w14:paraId="4E1E9578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48AD5F45" w14:textId="1BA77670" w:rsidR="00B46A98" w:rsidRPr="00A66EB4" w:rsidRDefault="00B826EB" w:rsidP="00E85F2D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Table B.</w:t>
      </w:r>
      <w:r w:rsidR="00C6774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Checklist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for </w:t>
      </w:r>
      <w:r w:rsidR="00B46A98" w:rsidRPr="00A66EB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elf-sampling</w:t>
      </w:r>
      <w:r w:rsidR="007A3BB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- </w:t>
      </w:r>
      <w:proofErr w:type="spellStart"/>
      <w:r w:rsidR="00B46A98" w:rsidRPr="00A66EB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Pan</w:t>
      </w:r>
      <w:r w:rsidR="007A3BB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b</w:t>
      </w:r>
      <w:r w:rsidR="00B46A98" w:rsidRPr="00A66EB4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i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4"/>
        <w:gridCol w:w="1133"/>
        <w:gridCol w:w="1223"/>
      </w:tblGrid>
      <w:tr w:rsidR="00B46A98" w:rsidRPr="00B46A98" w14:paraId="5FA42D18" w14:textId="77777777" w:rsidTr="00D17278">
        <w:tc>
          <w:tcPr>
            <w:tcW w:w="6658" w:type="dxa"/>
          </w:tcPr>
          <w:p w14:paraId="0658F9E2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6A98">
              <w:rPr>
                <w:rFonts w:ascii="Arial" w:hAnsi="Arial" w:cs="Arial"/>
                <w:sz w:val="20"/>
                <w:szCs w:val="20"/>
              </w:rPr>
              <w:t>Task</w:t>
            </w:r>
          </w:p>
        </w:tc>
        <w:tc>
          <w:tcPr>
            <w:tcW w:w="1134" w:type="dxa"/>
          </w:tcPr>
          <w:p w14:paraId="1E770C0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6A9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24" w:type="dxa"/>
          </w:tcPr>
          <w:p w14:paraId="581603FF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6A9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B46A98" w:rsidRPr="00B46A98" w14:paraId="7A33B2EE" w14:textId="77777777" w:rsidTr="00D17278">
        <w:tc>
          <w:tcPr>
            <w:tcW w:w="6658" w:type="dxa"/>
          </w:tcPr>
          <w:p w14:paraId="3862DB4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Before starting</w:t>
            </w:r>
          </w:p>
          <w:p w14:paraId="4383A376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sz w:val="20"/>
                <w:szCs w:val="20"/>
              </w:rPr>
              <w:t>Did participant wash or sanitise his/her hands?</w:t>
            </w:r>
          </w:p>
        </w:tc>
        <w:tc>
          <w:tcPr>
            <w:tcW w:w="1134" w:type="dxa"/>
          </w:tcPr>
          <w:p w14:paraId="2C22D031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4E99B7F9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0AEB5D57" w14:textId="77777777" w:rsidTr="00D17278">
        <w:tc>
          <w:tcPr>
            <w:tcW w:w="6658" w:type="dxa"/>
          </w:tcPr>
          <w:p w14:paraId="2C644EBF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2</w:t>
            </w:r>
          </w:p>
          <w:p w14:paraId="1F2DB9A6" w14:textId="77777777" w:rsidR="00B46A98" w:rsidRPr="00B46A98" w:rsidRDefault="00B46A98" w:rsidP="00D17278">
            <w:pPr>
              <w:pStyle w:val="ListParagraph"/>
              <w:tabs>
                <w:tab w:val="left" w:pos="4575"/>
                <w:tab w:val="center" w:pos="6979"/>
              </w:tabs>
              <w:spacing w:after="0" w:line="240" w:lineRule="auto"/>
              <w:ind w:left="0"/>
              <w:rPr>
                <w:bCs/>
                <w:sz w:val="20"/>
                <w:szCs w:val="20"/>
              </w:rPr>
            </w:pPr>
            <w:r w:rsidRPr="00B46A98">
              <w:rPr>
                <w:sz w:val="20"/>
                <w:szCs w:val="20"/>
              </w:rPr>
              <w:t xml:space="preserve">Did participant open the </w:t>
            </w:r>
            <w:proofErr w:type="spellStart"/>
            <w:r w:rsidRPr="00B46A98">
              <w:rPr>
                <w:sz w:val="20"/>
                <w:szCs w:val="20"/>
              </w:rPr>
              <w:t>ziplock</w:t>
            </w:r>
            <w:proofErr w:type="spellEnd"/>
            <w:r w:rsidRPr="00B46A98">
              <w:rPr>
                <w:sz w:val="20"/>
                <w:szCs w:val="20"/>
              </w:rPr>
              <w:t xml:space="preserve"> bag and take out all kit contents?</w:t>
            </w:r>
          </w:p>
        </w:tc>
        <w:tc>
          <w:tcPr>
            <w:tcW w:w="1134" w:type="dxa"/>
          </w:tcPr>
          <w:p w14:paraId="3837DAF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51D8F2E7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5CCCFA6C" w14:textId="77777777" w:rsidTr="00D17278">
        <w:tc>
          <w:tcPr>
            <w:tcW w:w="6658" w:type="dxa"/>
          </w:tcPr>
          <w:p w14:paraId="026888C8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3</w:t>
            </w:r>
          </w:p>
          <w:p w14:paraId="7F5420A4" w14:textId="77777777" w:rsidR="00B46A98" w:rsidRPr="00B46A98" w:rsidRDefault="00B46A98" w:rsidP="00D17278">
            <w:pPr>
              <w:pStyle w:val="ListParagraph"/>
              <w:tabs>
                <w:tab w:val="left" w:pos="4575"/>
                <w:tab w:val="center" w:pos="6979"/>
              </w:tabs>
              <w:spacing w:after="0" w:line="240" w:lineRule="auto"/>
              <w:ind w:left="0"/>
              <w:rPr>
                <w:sz w:val="20"/>
                <w:szCs w:val="20"/>
              </w:rPr>
            </w:pPr>
            <w:r w:rsidRPr="00B46A98">
              <w:rPr>
                <w:sz w:val="20"/>
                <w:szCs w:val="20"/>
              </w:rPr>
              <w:t>Was buffer bottle opened correctly?</w:t>
            </w:r>
          </w:p>
        </w:tc>
        <w:tc>
          <w:tcPr>
            <w:tcW w:w="1134" w:type="dxa"/>
          </w:tcPr>
          <w:p w14:paraId="5975386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0102A051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07D2647D" w14:textId="77777777" w:rsidTr="00D17278">
        <w:tc>
          <w:tcPr>
            <w:tcW w:w="6658" w:type="dxa"/>
          </w:tcPr>
          <w:p w14:paraId="3EAFE783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4</w:t>
            </w:r>
          </w:p>
          <w:p w14:paraId="7D516F91" w14:textId="77777777" w:rsidR="00B46A98" w:rsidRPr="00B46A98" w:rsidRDefault="00B46A98" w:rsidP="00D17278">
            <w:pPr>
              <w:pStyle w:val="ListParagraph"/>
              <w:tabs>
                <w:tab w:val="left" w:pos="4575"/>
                <w:tab w:val="center" w:pos="6979"/>
              </w:tabs>
              <w:spacing w:after="0" w:line="240" w:lineRule="auto"/>
              <w:ind w:left="0"/>
              <w:rPr>
                <w:bCs/>
                <w:sz w:val="20"/>
                <w:szCs w:val="20"/>
              </w:rPr>
            </w:pPr>
            <w:r w:rsidRPr="00B46A98">
              <w:rPr>
                <w:bCs/>
                <w:sz w:val="20"/>
                <w:szCs w:val="20"/>
              </w:rPr>
              <w:t>Did participant squeeze correct amount of liquid with respect to the fill line?</w:t>
            </w:r>
          </w:p>
        </w:tc>
        <w:tc>
          <w:tcPr>
            <w:tcW w:w="1134" w:type="dxa"/>
          </w:tcPr>
          <w:p w14:paraId="38320BD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72FDA5E6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046E31AE" w14:textId="77777777" w:rsidTr="00D17278">
        <w:tc>
          <w:tcPr>
            <w:tcW w:w="6658" w:type="dxa"/>
          </w:tcPr>
          <w:p w14:paraId="2D65D3AC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5</w:t>
            </w:r>
          </w:p>
          <w:p w14:paraId="3676332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participant place the tube in the tray?</w:t>
            </w:r>
          </w:p>
        </w:tc>
        <w:tc>
          <w:tcPr>
            <w:tcW w:w="1134" w:type="dxa"/>
          </w:tcPr>
          <w:p w14:paraId="6F95CF9C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614A8F7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39D93015" w14:textId="77777777" w:rsidTr="00D17278">
        <w:tc>
          <w:tcPr>
            <w:tcW w:w="6658" w:type="dxa"/>
          </w:tcPr>
          <w:p w14:paraId="1274A03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6</w:t>
            </w:r>
          </w:p>
          <w:p w14:paraId="1F32A30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participant open the swab protective package correctly at the stick end?</w:t>
            </w:r>
          </w:p>
        </w:tc>
        <w:tc>
          <w:tcPr>
            <w:tcW w:w="1134" w:type="dxa"/>
          </w:tcPr>
          <w:p w14:paraId="74A485C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66ADEFE6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621397E9" w14:textId="77777777" w:rsidTr="00D17278">
        <w:tc>
          <w:tcPr>
            <w:tcW w:w="6658" w:type="dxa"/>
          </w:tcPr>
          <w:p w14:paraId="5C16743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7 first part</w:t>
            </w:r>
          </w:p>
          <w:p w14:paraId="6474381E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insert the swab to the correct depth (about 2cm) in the first nostril?</w:t>
            </w:r>
          </w:p>
        </w:tc>
        <w:tc>
          <w:tcPr>
            <w:tcW w:w="1134" w:type="dxa"/>
          </w:tcPr>
          <w:p w14:paraId="5999B93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7962E5B7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73C302F5" w14:textId="77777777" w:rsidTr="00D17278">
        <w:tc>
          <w:tcPr>
            <w:tcW w:w="6658" w:type="dxa"/>
          </w:tcPr>
          <w:p w14:paraId="24B7BE5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7 second part</w:t>
            </w:r>
          </w:p>
          <w:p w14:paraId="380E747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rotate the swab in the first nostril at least five times?</w:t>
            </w:r>
          </w:p>
        </w:tc>
        <w:tc>
          <w:tcPr>
            <w:tcW w:w="1134" w:type="dxa"/>
          </w:tcPr>
          <w:p w14:paraId="1D95BC3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14614C91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72228892" w14:textId="77777777" w:rsidTr="00D17278">
        <w:tc>
          <w:tcPr>
            <w:tcW w:w="6658" w:type="dxa"/>
          </w:tcPr>
          <w:p w14:paraId="1B555842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8 first part</w:t>
            </w:r>
          </w:p>
          <w:p w14:paraId="34279B2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insert the swab to the correct depth (about 2cm) in the second nostril?</w:t>
            </w:r>
          </w:p>
        </w:tc>
        <w:tc>
          <w:tcPr>
            <w:tcW w:w="1134" w:type="dxa"/>
          </w:tcPr>
          <w:p w14:paraId="6E7792A3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7C4159E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32394F51" w14:textId="77777777" w:rsidTr="00D17278">
        <w:tc>
          <w:tcPr>
            <w:tcW w:w="6658" w:type="dxa"/>
          </w:tcPr>
          <w:p w14:paraId="31DE35E9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8 second part</w:t>
            </w:r>
          </w:p>
          <w:p w14:paraId="34C702A3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rotate the swab in the second nostril at least five times?</w:t>
            </w:r>
          </w:p>
        </w:tc>
        <w:tc>
          <w:tcPr>
            <w:tcW w:w="1134" w:type="dxa"/>
          </w:tcPr>
          <w:p w14:paraId="51BCFCA2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5A34AF63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5A27BB3D" w14:textId="77777777" w:rsidTr="00D17278">
        <w:tc>
          <w:tcPr>
            <w:tcW w:w="6658" w:type="dxa"/>
          </w:tcPr>
          <w:p w14:paraId="5BA4B4E9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9 first part</w:t>
            </w:r>
          </w:p>
          <w:p w14:paraId="58BD2A5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b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insert the swab in the tube?</w:t>
            </w:r>
          </w:p>
        </w:tc>
        <w:tc>
          <w:tcPr>
            <w:tcW w:w="1134" w:type="dxa"/>
          </w:tcPr>
          <w:p w14:paraId="6C0ECB7C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0EA13981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6024D13E" w14:textId="77777777" w:rsidTr="00D17278">
        <w:tc>
          <w:tcPr>
            <w:tcW w:w="6658" w:type="dxa"/>
          </w:tcPr>
          <w:p w14:paraId="414707E6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9 second part</w:t>
            </w:r>
          </w:p>
          <w:p w14:paraId="5D06DC3E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swirl the swab in the tube at least five times?</w:t>
            </w:r>
          </w:p>
        </w:tc>
        <w:tc>
          <w:tcPr>
            <w:tcW w:w="1134" w:type="dxa"/>
          </w:tcPr>
          <w:p w14:paraId="6B3C209F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7CBC556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0E47BA69" w14:textId="77777777" w:rsidTr="00D17278">
        <w:tc>
          <w:tcPr>
            <w:tcW w:w="6658" w:type="dxa"/>
          </w:tcPr>
          <w:p w14:paraId="7F7C115C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9 third part</w:t>
            </w:r>
          </w:p>
          <w:p w14:paraId="55B2EE75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 xml:space="preserve">Did the participant </w:t>
            </w:r>
            <w:r w:rsidRPr="00B46A98">
              <w:rPr>
                <w:rFonts w:ascii="Arial" w:hAnsi="Arial" w:cs="Arial"/>
                <w:sz w:val="20"/>
                <w:szCs w:val="20"/>
              </w:rPr>
              <w:t>lift the soft end</w:t>
            </w:r>
            <w:r w:rsidRPr="00B46A98">
              <w:rPr>
                <w:rFonts w:ascii="Arial" w:hAnsi="Arial" w:cs="Arial"/>
                <w:bCs/>
                <w:sz w:val="20"/>
                <w:szCs w:val="20"/>
              </w:rPr>
              <w:t xml:space="preserve"> of the swab slightly above the fluid and </w:t>
            </w:r>
            <w:r w:rsidRPr="00B46A98">
              <w:rPr>
                <w:rFonts w:ascii="Arial" w:hAnsi="Arial" w:cs="Arial"/>
                <w:sz w:val="20"/>
                <w:szCs w:val="20"/>
              </w:rPr>
              <w:t>squeeze the swab tip through the tube</w:t>
            </w:r>
            <w:r w:rsidRPr="00B46A98">
              <w:rPr>
                <w:rFonts w:ascii="Arial" w:hAnsi="Arial" w:cs="Arial"/>
                <w:bCs/>
                <w:sz w:val="20"/>
                <w:szCs w:val="20"/>
              </w:rPr>
              <w:t xml:space="preserve"> to remove remaining fluid?</w:t>
            </w:r>
          </w:p>
        </w:tc>
        <w:tc>
          <w:tcPr>
            <w:tcW w:w="1134" w:type="dxa"/>
          </w:tcPr>
          <w:p w14:paraId="4C72D80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6CD6FA28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2E81384D" w14:textId="77777777" w:rsidTr="00D17278">
        <w:tc>
          <w:tcPr>
            <w:tcW w:w="6658" w:type="dxa"/>
          </w:tcPr>
          <w:p w14:paraId="70C6F495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10</w:t>
            </w:r>
          </w:p>
          <w:p w14:paraId="1BA1D8F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 xml:space="preserve">Did the participant break the swab handle at the break line and </w:t>
            </w:r>
            <w:r w:rsidRPr="00B46A98">
              <w:rPr>
                <w:rFonts w:ascii="Arial" w:hAnsi="Arial" w:cs="Arial"/>
                <w:sz w:val="20"/>
                <w:szCs w:val="20"/>
              </w:rPr>
              <w:t>leave the swab in the tube</w:t>
            </w:r>
            <w:r w:rsidRPr="00B46A98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14:paraId="2B0C3CB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0F82F86D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38F08C98" w14:textId="77777777" w:rsidTr="00D17278">
        <w:tc>
          <w:tcPr>
            <w:tcW w:w="6658" w:type="dxa"/>
          </w:tcPr>
          <w:p w14:paraId="2E59BF7C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11 first part</w:t>
            </w:r>
          </w:p>
          <w:p w14:paraId="4413C5E6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secure the blue cap on the top of the tube?</w:t>
            </w:r>
          </w:p>
        </w:tc>
        <w:tc>
          <w:tcPr>
            <w:tcW w:w="1134" w:type="dxa"/>
          </w:tcPr>
          <w:p w14:paraId="459BD7D4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06B3C09A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B46A98" w:rsidRPr="00B46A98" w14:paraId="0F046043" w14:textId="77777777" w:rsidTr="00D17278">
        <w:tc>
          <w:tcPr>
            <w:tcW w:w="6658" w:type="dxa"/>
          </w:tcPr>
          <w:p w14:paraId="7F4E62FB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i/>
                <w:iCs/>
                <w:sz w:val="20"/>
                <w:szCs w:val="20"/>
              </w:rPr>
              <w:t>Instruction 11 second part</w:t>
            </w:r>
          </w:p>
          <w:p w14:paraId="7D382720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6A98">
              <w:rPr>
                <w:rFonts w:ascii="Arial" w:hAnsi="Arial" w:cs="Arial"/>
                <w:bCs/>
                <w:sz w:val="20"/>
                <w:szCs w:val="20"/>
              </w:rPr>
              <w:t>Did the participant place the tube on the tray?</w:t>
            </w:r>
          </w:p>
        </w:tc>
        <w:tc>
          <w:tcPr>
            <w:tcW w:w="1134" w:type="dxa"/>
          </w:tcPr>
          <w:p w14:paraId="6E41DED9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24" w:type="dxa"/>
          </w:tcPr>
          <w:p w14:paraId="700F1E25" w14:textId="77777777" w:rsidR="00B46A98" w:rsidRPr="00B46A98" w:rsidRDefault="00B46A98" w:rsidP="00D17278">
            <w:pPr>
              <w:tabs>
                <w:tab w:val="left" w:pos="4575"/>
                <w:tab w:val="center" w:pos="6979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51BF88D0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11515DB7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7AE410EE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031B900F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617B6FE6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012EDA54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5D7DE1C2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69C40948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776D8C8A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0DCE2AE9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6D0C49F1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6C94C68C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4FB89E63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590A57C5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5E29F9F1" w14:textId="45257A6B" w:rsidR="00D17278" w:rsidRPr="001E6D15" w:rsidRDefault="00B826EB" w:rsidP="00E85F2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C. </w:t>
      </w:r>
      <w:r w:rsidR="00C6774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Checklist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for </w:t>
      </w:r>
      <w:r w:rsidR="00B46A98" w:rsidRPr="001E6D1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elf-testing</w:t>
      </w:r>
      <w:r w:rsidR="007A3BB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- </w:t>
      </w:r>
      <w:r w:rsidR="00B46A98" w:rsidRPr="001E6D1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tandard Q</w:t>
      </w:r>
    </w:p>
    <w:tbl>
      <w:tblPr>
        <w:tblStyle w:val="TableGrid"/>
        <w:tblpPr w:leftFromText="180" w:rightFromText="180" w:vertAnchor="text" w:horzAnchor="margin" w:tblpXSpec="center" w:tblpY="158"/>
        <w:tblW w:w="9639" w:type="dxa"/>
        <w:tblLook w:val="04A0" w:firstRow="1" w:lastRow="0" w:firstColumn="1" w:lastColumn="0" w:noHBand="0" w:noVBand="1"/>
      </w:tblPr>
      <w:tblGrid>
        <w:gridCol w:w="6827"/>
        <w:gridCol w:w="795"/>
        <w:gridCol w:w="743"/>
        <w:gridCol w:w="1274"/>
      </w:tblGrid>
      <w:tr w:rsidR="00B46A98" w:rsidRPr="001E0F80" w14:paraId="07D391C9" w14:textId="77777777" w:rsidTr="00B46A98">
        <w:trPr>
          <w:trHeight w:val="530"/>
        </w:trPr>
        <w:tc>
          <w:tcPr>
            <w:tcW w:w="6941" w:type="dxa"/>
          </w:tcPr>
          <w:p w14:paraId="022BD33B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F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eps </w:t>
            </w:r>
          </w:p>
        </w:tc>
        <w:tc>
          <w:tcPr>
            <w:tcW w:w="1421" w:type="dxa"/>
            <w:gridSpan w:val="2"/>
          </w:tcPr>
          <w:p w14:paraId="66534311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F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servation </w:t>
            </w:r>
          </w:p>
        </w:tc>
        <w:tc>
          <w:tcPr>
            <w:tcW w:w="1277" w:type="dxa"/>
          </w:tcPr>
          <w:p w14:paraId="2340CBB5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0F80">
              <w:rPr>
                <w:rFonts w:ascii="Arial" w:hAnsi="Arial" w:cs="Arial"/>
                <w:b/>
                <w:bCs/>
                <w:sz w:val="20"/>
                <w:szCs w:val="20"/>
              </w:rPr>
              <w:t>Comment</w:t>
            </w:r>
          </w:p>
        </w:tc>
      </w:tr>
      <w:tr w:rsidR="00B46A98" w:rsidRPr="001E0F80" w14:paraId="70799EF3" w14:textId="77777777" w:rsidTr="00B46A98">
        <w:trPr>
          <w:trHeight w:val="390"/>
        </w:trPr>
        <w:tc>
          <w:tcPr>
            <w:tcW w:w="6941" w:type="dxa"/>
          </w:tcPr>
          <w:p w14:paraId="5A8C73E1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14:paraId="594670DA" w14:textId="3BE07DF9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Pr="001E0F80">
              <w:rPr>
                <w:rFonts w:ascii="Arial" w:hAnsi="Arial" w:cs="Arial"/>
                <w:sz w:val="20"/>
                <w:szCs w:val="20"/>
              </w:rPr>
              <w:t>Did participant wash or sanitise his/her hands?</w:t>
            </w:r>
          </w:p>
        </w:tc>
        <w:tc>
          <w:tcPr>
            <w:tcW w:w="677" w:type="dxa"/>
          </w:tcPr>
          <w:p w14:paraId="7E644D88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68FF61A6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28521844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1BFB4F56" w14:textId="77777777" w:rsidTr="00B46A98">
        <w:trPr>
          <w:trHeight w:val="530"/>
        </w:trPr>
        <w:tc>
          <w:tcPr>
            <w:tcW w:w="6941" w:type="dxa"/>
          </w:tcPr>
          <w:p w14:paraId="04D3BD9A" w14:textId="6E7ADA69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Pr="001E0F80">
              <w:rPr>
                <w:rFonts w:ascii="Arial" w:hAnsi="Arial" w:cs="Arial"/>
                <w:sz w:val="20"/>
                <w:szCs w:val="20"/>
              </w:rPr>
              <w:t>Did participant open the box and take out all box contents before testing?</w:t>
            </w:r>
          </w:p>
        </w:tc>
        <w:tc>
          <w:tcPr>
            <w:tcW w:w="677" w:type="dxa"/>
          </w:tcPr>
          <w:p w14:paraId="4A1D7105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6685AFDF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31B8DCCC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4DDCC6BA" w14:textId="77777777" w:rsidTr="001E0F80">
        <w:trPr>
          <w:trHeight w:val="283"/>
        </w:trPr>
        <w:tc>
          <w:tcPr>
            <w:tcW w:w="6941" w:type="dxa"/>
          </w:tcPr>
          <w:p w14:paraId="131F45D3" w14:textId="4FF37CD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check the expiry date at the back of the foil pouch?</w:t>
            </w:r>
          </w:p>
        </w:tc>
        <w:tc>
          <w:tcPr>
            <w:tcW w:w="677" w:type="dxa"/>
          </w:tcPr>
          <w:p w14:paraId="31C6703E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24CCC408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5E8921A6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3C6D0ACC" w14:textId="77777777" w:rsidTr="00B46A98">
        <w:trPr>
          <w:trHeight w:val="530"/>
        </w:trPr>
        <w:tc>
          <w:tcPr>
            <w:tcW w:w="6941" w:type="dxa"/>
          </w:tcPr>
          <w:p w14:paraId="29C0BD37" w14:textId="37F11D09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4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Open the foil pouch and remove the test device and desiccant pack from the foil pouch?</w:t>
            </w:r>
          </w:p>
        </w:tc>
        <w:tc>
          <w:tcPr>
            <w:tcW w:w="677" w:type="dxa"/>
          </w:tcPr>
          <w:p w14:paraId="6227B32E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2811E180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5104B3A8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58B2D94A" w14:textId="77777777" w:rsidTr="00B46A98">
        <w:trPr>
          <w:trHeight w:val="530"/>
        </w:trPr>
        <w:tc>
          <w:tcPr>
            <w:tcW w:w="6941" w:type="dxa"/>
          </w:tcPr>
          <w:p w14:paraId="3E441AFD" w14:textId="1AC9A3C3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5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open the Solution tube &amp; Nozzle cap pouch tube correctly?</w:t>
            </w:r>
          </w:p>
        </w:tc>
        <w:tc>
          <w:tcPr>
            <w:tcW w:w="677" w:type="dxa"/>
          </w:tcPr>
          <w:p w14:paraId="55CC1E72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12B8E0A5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598EDCA0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07B7670E" w14:textId="77777777" w:rsidTr="00B46A98">
        <w:trPr>
          <w:trHeight w:val="530"/>
        </w:trPr>
        <w:tc>
          <w:tcPr>
            <w:tcW w:w="6941" w:type="dxa"/>
          </w:tcPr>
          <w:p w14:paraId="6046CCB0" w14:textId="381188EC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6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peel the seal of solution tube correctly?</w:t>
            </w:r>
          </w:p>
        </w:tc>
        <w:tc>
          <w:tcPr>
            <w:tcW w:w="677" w:type="dxa"/>
          </w:tcPr>
          <w:p w14:paraId="17276FDB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5EFAD7F5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583BC312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37A1E018" w14:textId="77777777" w:rsidTr="00B46A98">
        <w:trPr>
          <w:trHeight w:val="530"/>
        </w:trPr>
        <w:tc>
          <w:tcPr>
            <w:tcW w:w="6941" w:type="dxa"/>
          </w:tcPr>
          <w:p w14:paraId="21F92B93" w14:textId="0BCCCD23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set the solution tube on the stand hole of the package box correctly?</w:t>
            </w:r>
          </w:p>
        </w:tc>
        <w:tc>
          <w:tcPr>
            <w:tcW w:w="677" w:type="dxa"/>
          </w:tcPr>
          <w:p w14:paraId="6F0975AD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58F44E6E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2F71B10C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6EB0EA13" w14:textId="77777777" w:rsidTr="00B46A98">
        <w:trPr>
          <w:trHeight w:val="530"/>
        </w:trPr>
        <w:tc>
          <w:tcPr>
            <w:tcW w:w="6941" w:type="dxa"/>
          </w:tcPr>
          <w:p w14:paraId="581EBE2D" w14:textId="0717EC8B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8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peel the sterile swab pouch correctly? Not holding the swab tip</w:t>
            </w:r>
          </w:p>
        </w:tc>
        <w:tc>
          <w:tcPr>
            <w:tcW w:w="677" w:type="dxa"/>
          </w:tcPr>
          <w:p w14:paraId="2E72ACCD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005BEFE5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620ED93D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3645F271" w14:textId="77777777" w:rsidTr="00B46A98">
        <w:trPr>
          <w:trHeight w:val="530"/>
        </w:trPr>
        <w:tc>
          <w:tcPr>
            <w:tcW w:w="6941" w:type="dxa"/>
          </w:tcPr>
          <w:p w14:paraId="1410DF3B" w14:textId="3E32475B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9.</w:t>
            </w:r>
            <w:r w:rsidRPr="001E0F80">
              <w:rPr>
                <w:rFonts w:ascii="Arial" w:hAnsi="Arial" w:cs="Arial"/>
                <w:sz w:val="20"/>
                <w:szCs w:val="20"/>
              </w:rPr>
              <w:t>Did participant insert the swab into the left nostril to the correct depth (about 1.5cm)?</w:t>
            </w:r>
          </w:p>
        </w:tc>
        <w:tc>
          <w:tcPr>
            <w:tcW w:w="677" w:type="dxa"/>
          </w:tcPr>
          <w:p w14:paraId="66508584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3A1F03CD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52E1AA0F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22CD129B" w14:textId="77777777" w:rsidTr="00B46A98">
        <w:trPr>
          <w:trHeight w:val="530"/>
        </w:trPr>
        <w:tc>
          <w:tcPr>
            <w:tcW w:w="6941" w:type="dxa"/>
          </w:tcPr>
          <w:p w14:paraId="3472AF98" w14:textId="49627165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0.</w:t>
            </w:r>
            <w:r w:rsidRPr="001E0F80">
              <w:rPr>
                <w:rFonts w:ascii="Arial" w:hAnsi="Arial" w:cs="Arial"/>
                <w:sz w:val="20"/>
                <w:szCs w:val="20"/>
              </w:rPr>
              <w:t>Did participant insert the swab into the right nostril to the correct depth (about 1.5cm)?</w:t>
            </w:r>
          </w:p>
        </w:tc>
        <w:tc>
          <w:tcPr>
            <w:tcW w:w="677" w:type="dxa"/>
          </w:tcPr>
          <w:p w14:paraId="2EC72C31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29F722B4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08FB1123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595BE916" w14:textId="77777777" w:rsidTr="001E0F80">
        <w:trPr>
          <w:trHeight w:val="326"/>
        </w:trPr>
        <w:tc>
          <w:tcPr>
            <w:tcW w:w="6941" w:type="dxa"/>
          </w:tcPr>
          <w:p w14:paraId="304F8233" w14:textId="3A954A4A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1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rotate the swab 10 times in the left nostril?</w:t>
            </w:r>
          </w:p>
        </w:tc>
        <w:tc>
          <w:tcPr>
            <w:tcW w:w="677" w:type="dxa"/>
          </w:tcPr>
          <w:p w14:paraId="7542B9B6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1BDB7D7F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4E6A26B6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29C62FE7" w14:textId="77777777" w:rsidTr="00B46A98">
        <w:trPr>
          <w:trHeight w:val="42"/>
        </w:trPr>
        <w:tc>
          <w:tcPr>
            <w:tcW w:w="6941" w:type="dxa"/>
          </w:tcPr>
          <w:p w14:paraId="3609CA15" w14:textId="1A76484B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2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rotate the swab 10 times in the right nostril?</w:t>
            </w:r>
          </w:p>
        </w:tc>
        <w:tc>
          <w:tcPr>
            <w:tcW w:w="677" w:type="dxa"/>
          </w:tcPr>
          <w:p w14:paraId="309A6058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2D6EEC35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136877BC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3EA5D9ED" w14:textId="77777777" w:rsidTr="001E0F80">
        <w:trPr>
          <w:trHeight w:val="320"/>
        </w:trPr>
        <w:tc>
          <w:tcPr>
            <w:tcW w:w="6941" w:type="dxa"/>
          </w:tcPr>
          <w:p w14:paraId="33288B22" w14:textId="2A126B1C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3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insert the swab into the solution tube correctly?</w:t>
            </w:r>
          </w:p>
        </w:tc>
        <w:tc>
          <w:tcPr>
            <w:tcW w:w="677" w:type="dxa"/>
          </w:tcPr>
          <w:p w14:paraId="356E6581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6738CAA5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08C31268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04FB17B7" w14:textId="77777777" w:rsidTr="001E0F80">
        <w:trPr>
          <w:trHeight w:val="410"/>
        </w:trPr>
        <w:tc>
          <w:tcPr>
            <w:tcW w:w="6941" w:type="dxa"/>
          </w:tcPr>
          <w:p w14:paraId="7BA63123" w14:textId="6B318B95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4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y squeeze the solution tube and stir the swab 10 times?</w:t>
            </w:r>
          </w:p>
        </w:tc>
        <w:tc>
          <w:tcPr>
            <w:tcW w:w="677" w:type="dxa"/>
          </w:tcPr>
          <w:p w14:paraId="31B7F5F7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7963CE15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04E5F52B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5B24681C" w14:textId="77777777" w:rsidTr="00B46A98">
        <w:trPr>
          <w:trHeight w:val="530"/>
        </w:trPr>
        <w:tc>
          <w:tcPr>
            <w:tcW w:w="6941" w:type="dxa"/>
          </w:tcPr>
          <w:p w14:paraId="2FC97796" w14:textId="129C123A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5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remove the swab while squeezing the sides of the tube?</w:t>
            </w:r>
          </w:p>
        </w:tc>
        <w:tc>
          <w:tcPr>
            <w:tcW w:w="677" w:type="dxa"/>
          </w:tcPr>
          <w:p w14:paraId="5EFD807E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3E375B28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6CB0F142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716693A6" w14:textId="77777777" w:rsidTr="001E0F80">
        <w:trPr>
          <w:trHeight w:val="296"/>
        </w:trPr>
        <w:tc>
          <w:tcPr>
            <w:tcW w:w="6941" w:type="dxa"/>
          </w:tcPr>
          <w:p w14:paraId="1EBAF32F" w14:textId="79168186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6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press the nozzle cap tightly onto the tube?</w:t>
            </w:r>
          </w:p>
        </w:tc>
        <w:tc>
          <w:tcPr>
            <w:tcW w:w="677" w:type="dxa"/>
          </w:tcPr>
          <w:p w14:paraId="051012F7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54B44CBF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23F10C03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325F8865" w14:textId="77777777" w:rsidTr="00B46A98">
        <w:trPr>
          <w:trHeight w:val="530"/>
        </w:trPr>
        <w:tc>
          <w:tcPr>
            <w:tcW w:w="6941" w:type="dxa"/>
          </w:tcPr>
          <w:p w14:paraId="073B28DD" w14:textId="654B1BAC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7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apply 4 drops of extracted sample to the sample well of the test device?</w:t>
            </w:r>
          </w:p>
        </w:tc>
        <w:tc>
          <w:tcPr>
            <w:tcW w:w="677" w:type="dxa"/>
          </w:tcPr>
          <w:p w14:paraId="039B6CF2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7CAF3E67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69F9E1FD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3D91CF36" w14:textId="77777777" w:rsidTr="001E0F80">
        <w:trPr>
          <w:trHeight w:val="294"/>
        </w:trPr>
        <w:tc>
          <w:tcPr>
            <w:tcW w:w="6941" w:type="dxa"/>
          </w:tcPr>
          <w:p w14:paraId="16004A3C" w14:textId="3B3CA39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8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read the test result in 15 minutes?</w:t>
            </w:r>
          </w:p>
        </w:tc>
        <w:tc>
          <w:tcPr>
            <w:tcW w:w="677" w:type="dxa"/>
          </w:tcPr>
          <w:p w14:paraId="242C9479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5D48B408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492F7B16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6A98" w:rsidRPr="001E0F80" w14:paraId="7D7DB015" w14:textId="77777777" w:rsidTr="001E0F80">
        <w:trPr>
          <w:trHeight w:val="284"/>
        </w:trPr>
        <w:tc>
          <w:tcPr>
            <w:tcW w:w="6941" w:type="dxa"/>
          </w:tcPr>
          <w:p w14:paraId="1DC72AC1" w14:textId="0A1C6454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  <w:lang w:val="en-US"/>
              </w:rPr>
              <w:t>19.</w:t>
            </w:r>
            <w:r w:rsidRPr="001E0F80">
              <w:rPr>
                <w:rFonts w:ascii="Arial" w:hAnsi="Arial" w:cs="Arial"/>
                <w:sz w:val="20"/>
                <w:szCs w:val="20"/>
              </w:rPr>
              <w:t>Did the participant interpret the test result correctly?</w:t>
            </w:r>
          </w:p>
        </w:tc>
        <w:tc>
          <w:tcPr>
            <w:tcW w:w="677" w:type="dxa"/>
          </w:tcPr>
          <w:p w14:paraId="7CBFE34F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4" w:type="dxa"/>
          </w:tcPr>
          <w:p w14:paraId="68804C8D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E0F80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1E0F80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7" w:type="dxa"/>
          </w:tcPr>
          <w:p w14:paraId="1D05AAFF" w14:textId="77777777" w:rsidR="00B46A98" w:rsidRPr="001E0F80" w:rsidRDefault="00B46A98" w:rsidP="00B46A9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F026FCC" w14:textId="3331CE47" w:rsidR="00D17278" w:rsidRDefault="00D17278" w:rsidP="00B46A98">
      <w:pPr>
        <w:pStyle w:val="NoSpacing"/>
        <w:sectPr w:rsidR="00D17278" w:rsidSect="00B33D73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D2BAB39" w14:textId="1499BDE8" w:rsidR="00B46A98" w:rsidRPr="00E85F2D" w:rsidRDefault="00B826EB" w:rsidP="00E85F2D">
      <w:pPr>
        <w:pStyle w:val="Heading1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lastRenderedPageBreak/>
        <w:t>Table D.</w:t>
      </w:r>
      <w:r w:rsidR="00C6774B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Checklist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for </w:t>
      </w:r>
      <w:r w:rsidR="000829A1" w:rsidRPr="001E6D1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elf-testing</w:t>
      </w:r>
      <w:r w:rsidR="007A3BB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- </w:t>
      </w:r>
      <w:proofErr w:type="spellStart"/>
      <w:r w:rsidR="000829A1" w:rsidRPr="001E6D1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Pan</w:t>
      </w:r>
      <w:r w:rsidR="007A3BB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b</w:t>
      </w:r>
      <w:r w:rsidR="000829A1" w:rsidRPr="001E6D1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io</w:t>
      </w:r>
      <w:proofErr w:type="spellEnd"/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535"/>
        <w:gridCol w:w="245"/>
        <w:gridCol w:w="6043"/>
        <w:gridCol w:w="795"/>
        <w:gridCol w:w="748"/>
        <w:gridCol w:w="1273"/>
      </w:tblGrid>
      <w:tr w:rsidR="000829A1" w:rsidRPr="000829A1" w14:paraId="79D7F0E7" w14:textId="77777777" w:rsidTr="000829A1">
        <w:trPr>
          <w:trHeight w:val="530"/>
        </w:trPr>
        <w:tc>
          <w:tcPr>
            <w:tcW w:w="6823" w:type="dxa"/>
            <w:gridSpan w:val="3"/>
          </w:tcPr>
          <w:p w14:paraId="13CEF53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eps </w:t>
            </w:r>
          </w:p>
        </w:tc>
        <w:tc>
          <w:tcPr>
            <w:tcW w:w="1543" w:type="dxa"/>
            <w:gridSpan w:val="2"/>
          </w:tcPr>
          <w:p w14:paraId="05A2079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9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servation </w:t>
            </w:r>
          </w:p>
        </w:tc>
        <w:tc>
          <w:tcPr>
            <w:tcW w:w="1273" w:type="dxa"/>
          </w:tcPr>
          <w:p w14:paraId="3409DFB5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29A1">
              <w:rPr>
                <w:rFonts w:ascii="Arial" w:hAnsi="Arial" w:cs="Arial"/>
                <w:b/>
                <w:bCs/>
                <w:sz w:val="20"/>
                <w:szCs w:val="20"/>
              </w:rPr>
              <w:t>Comment</w:t>
            </w:r>
          </w:p>
        </w:tc>
      </w:tr>
      <w:tr w:rsidR="000829A1" w:rsidRPr="000829A1" w14:paraId="7A071A02" w14:textId="77777777" w:rsidTr="000829A1">
        <w:trPr>
          <w:trHeight w:val="569"/>
        </w:trPr>
        <w:tc>
          <w:tcPr>
            <w:tcW w:w="6823" w:type="dxa"/>
            <w:gridSpan w:val="3"/>
          </w:tcPr>
          <w:p w14:paraId="3065916D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participant wash or sanitise his/her hands?</w:t>
            </w:r>
          </w:p>
        </w:tc>
        <w:tc>
          <w:tcPr>
            <w:tcW w:w="795" w:type="dxa"/>
          </w:tcPr>
          <w:p w14:paraId="4388CAC1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71D724E1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65AEB29D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19DE7B9F" w14:textId="77777777" w:rsidTr="000829A1">
        <w:trPr>
          <w:trHeight w:val="610"/>
        </w:trPr>
        <w:tc>
          <w:tcPr>
            <w:tcW w:w="6823" w:type="dxa"/>
            <w:gridSpan w:val="3"/>
          </w:tcPr>
          <w:p w14:paraId="7D7DAAEB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1</w:t>
            </w:r>
          </w:p>
          <w:p w14:paraId="49A6BB02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check the expiry date on the box?</w:t>
            </w:r>
          </w:p>
        </w:tc>
        <w:tc>
          <w:tcPr>
            <w:tcW w:w="795" w:type="dxa"/>
          </w:tcPr>
          <w:p w14:paraId="1C611FF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5514BB5F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1765078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65E71A3C" w14:textId="77777777" w:rsidTr="000829A1">
        <w:trPr>
          <w:trHeight w:val="530"/>
        </w:trPr>
        <w:tc>
          <w:tcPr>
            <w:tcW w:w="6823" w:type="dxa"/>
            <w:gridSpan w:val="3"/>
          </w:tcPr>
          <w:p w14:paraId="0739315F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2</w:t>
            </w:r>
          </w:p>
          <w:p w14:paraId="676D48E0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participant open the box carefully without opening the individual components?</w:t>
            </w:r>
          </w:p>
        </w:tc>
        <w:tc>
          <w:tcPr>
            <w:tcW w:w="795" w:type="dxa"/>
          </w:tcPr>
          <w:p w14:paraId="6691959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7A257283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09A6FA90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0ED985E3" w14:textId="77777777" w:rsidTr="000829A1">
        <w:trPr>
          <w:trHeight w:val="530"/>
        </w:trPr>
        <w:tc>
          <w:tcPr>
            <w:tcW w:w="6823" w:type="dxa"/>
            <w:gridSpan w:val="3"/>
          </w:tcPr>
          <w:p w14:paraId="6DE66B4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3</w:t>
            </w:r>
          </w:p>
          <w:p w14:paraId="2D1E6DD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open the buffer bottle correctly (with the bottle upright)?</w:t>
            </w:r>
          </w:p>
        </w:tc>
        <w:tc>
          <w:tcPr>
            <w:tcW w:w="795" w:type="dxa"/>
          </w:tcPr>
          <w:p w14:paraId="03688EB3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5D37285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28137E1A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4E2D74AB" w14:textId="77777777" w:rsidTr="000829A1">
        <w:trPr>
          <w:trHeight w:val="530"/>
        </w:trPr>
        <w:tc>
          <w:tcPr>
            <w:tcW w:w="6823" w:type="dxa"/>
            <w:gridSpan w:val="3"/>
          </w:tcPr>
          <w:p w14:paraId="49F21228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4</w:t>
            </w:r>
          </w:p>
          <w:p w14:paraId="721B5FA5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squeeze all the liquid from the buffer bottle into the tube?</w:t>
            </w:r>
          </w:p>
        </w:tc>
        <w:tc>
          <w:tcPr>
            <w:tcW w:w="795" w:type="dxa"/>
          </w:tcPr>
          <w:p w14:paraId="1F313940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3E6E0CEA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1EF23D7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5345362B" w14:textId="77777777" w:rsidTr="000829A1">
        <w:trPr>
          <w:trHeight w:val="530"/>
        </w:trPr>
        <w:tc>
          <w:tcPr>
            <w:tcW w:w="6823" w:type="dxa"/>
            <w:gridSpan w:val="3"/>
          </w:tcPr>
          <w:p w14:paraId="40E1ADE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5</w:t>
            </w:r>
          </w:p>
          <w:p w14:paraId="41B84BB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place the tube on the kit box tray holder correctly?</w:t>
            </w:r>
          </w:p>
        </w:tc>
        <w:tc>
          <w:tcPr>
            <w:tcW w:w="795" w:type="dxa"/>
          </w:tcPr>
          <w:p w14:paraId="563E3C98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2CA77022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2E8584D2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74B83C7D" w14:textId="77777777" w:rsidTr="000829A1">
        <w:trPr>
          <w:trHeight w:val="530"/>
        </w:trPr>
        <w:tc>
          <w:tcPr>
            <w:tcW w:w="6823" w:type="dxa"/>
            <w:gridSpan w:val="3"/>
          </w:tcPr>
          <w:p w14:paraId="213BED35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6</w:t>
            </w:r>
          </w:p>
          <w:p w14:paraId="3005A70F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open the swab protective package correctly? (Not holding the swab tip)</w:t>
            </w:r>
          </w:p>
        </w:tc>
        <w:tc>
          <w:tcPr>
            <w:tcW w:w="795" w:type="dxa"/>
          </w:tcPr>
          <w:p w14:paraId="63E6A50B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2256727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6972D091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0AB49572" w14:textId="77777777" w:rsidTr="000829A1">
        <w:trPr>
          <w:trHeight w:val="530"/>
        </w:trPr>
        <w:tc>
          <w:tcPr>
            <w:tcW w:w="6823" w:type="dxa"/>
            <w:gridSpan w:val="3"/>
          </w:tcPr>
          <w:p w14:paraId="14F3CDEA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7a</w:t>
            </w:r>
          </w:p>
          <w:p w14:paraId="628312CE" w14:textId="3BC0D3F1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participant insert the swab into the left nostril to the correct depth (about 2 cm)?</w:t>
            </w:r>
          </w:p>
        </w:tc>
        <w:tc>
          <w:tcPr>
            <w:tcW w:w="795" w:type="dxa"/>
          </w:tcPr>
          <w:p w14:paraId="59754452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02CAF5A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3F3FB94D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47AB7559" w14:textId="77777777" w:rsidTr="000829A1">
        <w:trPr>
          <w:trHeight w:val="530"/>
        </w:trPr>
        <w:tc>
          <w:tcPr>
            <w:tcW w:w="6823" w:type="dxa"/>
            <w:gridSpan w:val="3"/>
          </w:tcPr>
          <w:p w14:paraId="4CD5F20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7b</w:t>
            </w:r>
          </w:p>
          <w:p w14:paraId="46B3F36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rotate the swab 5 times in the left nostril?</w:t>
            </w:r>
          </w:p>
        </w:tc>
        <w:tc>
          <w:tcPr>
            <w:tcW w:w="795" w:type="dxa"/>
          </w:tcPr>
          <w:p w14:paraId="008D9AFA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537F132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4D0EB10F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1CAF856A" w14:textId="77777777" w:rsidTr="000829A1">
        <w:trPr>
          <w:trHeight w:val="530"/>
        </w:trPr>
        <w:tc>
          <w:tcPr>
            <w:tcW w:w="6823" w:type="dxa"/>
            <w:gridSpan w:val="3"/>
          </w:tcPr>
          <w:p w14:paraId="17C1BC90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8a</w:t>
            </w:r>
          </w:p>
          <w:p w14:paraId="7E6BA2FF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participant insert the swab into the right nostril to the correct depth (about 2cm)?</w:t>
            </w:r>
          </w:p>
        </w:tc>
        <w:tc>
          <w:tcPr>
            <w:tcW w:w="795" w:type="dxa"/>
          </w:tcPr>
          <w:p w14:paraId="025903C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2BF3B05B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3EC16795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41F84FE4" w14:textId="77777777" w:rsidTr="000829A1">
        <w:trPr>
          <w:trHeight w:val="530"/>
        </w:trPr>
        <w:tc>
          <w:tcPr>
            <w:tcW w:w="6823" w:type="dxa"/>
            <w:gridSpan w:val="3"/>
          </w:tcPr>
          <w:p w14:paraId="149DF586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8b</w:t>
            </w:r>
          </w:p>
          <w:p w14:paraId="0AE0CA22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rotate the swab 5 times in the right nostril?</w:t>
            </w:r>
          </w:p>
        </w:tc>
        <w:tc>
          <w:tcPr>
            <w:tcW w:w="795" w:type="dxa"/>
          </w:tcPr>
          <w:p w14:paraId="6CB73385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4B4065D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00907C2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46AEAAE7" w14:textId="77777777" w:rsidTr="000829A1">
        <w:trPr>
          <w:trHeight w:val="42"/>
        </w:trPr>
        <w:tc>
          <w:tcPr>
            <w:tcW w:w="6823" w:type="dxa"/>
            <w:gridSpan w:val="3"/>
          </w:tcPr>
          <w:p w14:paraId="6E1DC89A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9a</w:t>
            </w:r>
          </w:p>
          <w:p w14:paraId="07A59B08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insert the swab into the solution tube correctly?</w:t>
            </w:r>
          </w:p>
        </w:tc>
        <w:tc>
          <w:tcPr>
            <w:tcW w:w="795" w:type="dxa"/>
          </w:tcPr>
          <w:p w14:paraId="773948B6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6BA760E8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0F3D889D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220E6857" w14:textId="77777777" w:rsidTr="000829A1">
        <w:trPr>
          <w:trHeight w:val="530"/>
        </w:trPr>
        <w:tc>
          <w:tcPr>
            <w:tcW w:w="6823" w:type="dxa"/>
            <w:gridSpan w:val="3"/>
          </w:tcPr>
          <w:p w14:paraId="35DF3EC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9b</w:t>
            </w:r>
          </w:p>
          <w:p w14:paraId="5078307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swirl in the fluid 5 times while pushing against the wall of the Tube</w:t>
            </w:r>
          </w:p>
        </w:tc>
        <w:tc>
          <w:tcPr>
            <w:tcW w:w="795" w:type="dxa"/>
          </w:tcPr>
          <w:p w14:paraId="2DE8D6DF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5887E9F9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7127E1CD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71219B4F" w14:textId="77777777" w:rsidTr="000829A1">
        <w:trPr>
          <w:trHeight w:val="530"/>
        </w:trPr>
        <w:tc>
          <w:tcPr>
            <w:tcW w:w="6823" w:type="dxa"/>
            <w:gridSpan w:val="3"/>
          </w:tcPr>
          <w:p w14:paraId="1DC5969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9c</w:t>
            </w:r>
          </w:p>
          <w:p w14:paraId="093255C8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pinch the swab tip through the Tube to remove any remaining fluid?</w:t>
            </w:r>
          </w:p>
        </w:tc>
        <w:tc>
          <w:tcPr>
            <w:tcW w:w="795" w:type="dxa"/>
          </w:tcPr>
          <w:p w14:paraId="6B118C75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1B464431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71B2BDA0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6C68CDCA" w14:textId="77777777" w:rsidTr="000829A1">
        <w:trPr>
          <w:trHeight w:val="530"/>
        </w:trPr>
        <w:tc>
          <w:tcPr>
            <w:tcW w:w="6823" w:type="dxa"/>
            <w:gridSpan w:val="3"/>
          </w:tcPr>
          <w:p w14:paraId="31500D0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10</w:t>
            </w:r>
          </w:p>
          <w:p w14:paraId="67108B99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snap the swab handle at the break line correctly?</w:t>
            </w:r>
          </w:p>
        </w:tc>
        <w:tc>
          <w:tcPr>
            <w:tcW w:w="795" w:type="dxa"/>
          </w:tcPr>
          <w:p w14:paraId="00C8666B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230DD7B0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651832F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2B60EE50" w14:textId="77777777" w:rsidTr="000829A1">
        <w:trPr>
          <w:trHeight w:val="530"/>
        </w:trPr>
        <w:tc>
          <w:tcPr>
            <w:tcW w:w="6823" w:type="dxa"/>
            <w:gridSpan w:val="3"/>
          </w:tcPr>
          <w:p w14:paraId="0BABB79F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11</w:t>
            </w:r>
          </w:p>
          <w:p w14:paraId="55AFFE5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press the nozzle cap tightly onto the tube and returned the Tube to the Tube Rack before proceeding to the next step?</w:t>
            </w:r>
          </w:p>
        </w:tc>
        <w:tc>
          <w:tcPr>
            <w:tcW w:w="795" w:type="dxa"/>
          </w:tcPr>
          <w:p w14:paraId="5BBD368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04E2D575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0D23A440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0CBE088A" w14:textId="77777777" w:rsidTr="000829A1">
        <w:trPr>
          <w:trHeight w:val="530"/>
        </w:trPr>
        <w:tc>
          <w:tcPr>
            <w:tcW w:w="6823" w:type="dxa"/>
            <w:gridSpan w:val="3"/>
          </w:tcPr>
          <w:p w14:paraId="40A33C58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12</w:t>
            </w:r>
          </w:p>
          <w:p w14:paraId="514EC82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tear the protective package and remove the Test Device and placed it on a flat surface?</w:t>
            </w:r>
          </w:p>
        </w:tc>
        <w:tc>
          <w:tcPr>
            <w:tcW w:w="795" w:type="dxa"/>
          </w:tcPr>
          <w:p w14:paraId="56620F68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0AF5F74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191D1BB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1B9F82D4" w14:textId="77777777" w:rsidTr="000829A1">
        <w:trPr>
          <w:trHeight w:val="530"/>
        </w:trPr>
        <w:tc>
          <w:tcPr>
            <w:tcW w:w="6823" w:type="dxa"/>
            <w:gridSpan w:val="3"/>
          </w:tcPr>
          <w:p w14:paraId="715A58AB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13a</w:t>
            </w:r>
          </w:p>
          <w:p w14:paraId="32087D5A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check or wait for bubbles to disappear?</w:t>
            </w:r>
          </w:p>
        </w:tc>
        <w:tc>
          <w:tcPr>
            <w:tcW w:w="795" w:type="dxa"/>
          </w:tcPr>
          <w:p w14:paraId="0ABDA876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28F46447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42B7AE1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54AF3025" w14:textId="77777777" w:rsidTr="000829A1">
        <w:trPr>
          <w:trHeight w:val="530"/>
        </w:trPr>
        <w:tc>
          <w:tcPr>
            <w:tcW w:w="6823" w:type="dxa"/>
            <w:gridSpan w:val="3"/>
          </w:tcPr>
          <w:p w14:paraId="516AAEE5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13b</w:t>
            </w:r>
          </w:p>
          <w:p w14:paraId="04C463A8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keep Tube vertical with the white cap pointed down?</w:t>
            </w:r>
          </w:p>
        </w:tc>
        <w:tc>
          <w:tcPr>
            <w:tcW w:w="795" w:type="dxa"/>
          </w:tcPr>
          <w:p w14:paraId="7D2FDD0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30401E54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26D857DB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7CC4ED23" w14:textId="77777777" w:rsidTr="00653AA2">
        <w:trPr>
          <w:trHeight w:val="530"/>
        </w:trPr>
        <w:tc>
          <w:tcPr>
            <w:tcW w:w="6823" w:type="dxa"/>
            <w:gridSpan w:val="3"/>
          </w:tcPr>
          <w:p w14:paraId="47EAC504" w14:textId="0F2C0A09" w:rsidR="000829A1" w:rsidRPr="000829A1" w:rsidRDefault="000829A1" w:rsidP="000829A1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829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eps</w:t>
            </w:r>
          </w:p>
        </w:tc>
        <w:tc>
          <w:tcPr>
            <w:tcW w:w="1543" w:type="dxa"/>
            <w:gridSpan w:val="2"/>
          </w:tcPr>
          <w:p w14:paraId="34EF161E" w14:textId="20CED166" w:rsidR="000829A1" w:rsidRPr="000829A1" w:rsidRDefault="000829A1" w:rsidP="000829A1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bservation</w:t>
            </w:r>
          </w:p>
        </w:tc>
        <w:tc>
          <w:tcPr>
            <w:tcW w:w="1273" w:type="dxa"/>
          </w:tcPr>
          <w:p w14:paraId="53303DEF" w14:textId="3C73D62F" w:rsidR="000829A1" w:rsidRPr="000829A1" w:rsidRDefault="000829A1" w:rsidP="000829A1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829A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</w:t>
            </w:r>
          </w:p>
        </w:tc>
      </w:tr>
      <w:tr w:rsidR="000829A1" w:rsidRPr="000829A1" w14:paraId="6A0EDA55" w14:textId="77777777" w:rsidTr="000829A1">
        <w:trPr>
          <w:trHeight w:val="530"/>
        </w:trPr>
        <w:tc>
          <w:tcPr>
            <w:tcW w:w="6823" w:type="dxa"/>
            <w:gridSpan w:val="3"/>
          </w:tcPr>
          <w:p w14:paraId="5FD6CF22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14</w:t>
            </w:r>
          </w:p>
          <w:p w14:paraId="4ED5476F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lastRenderedPageBreak/>
              <w:t>Did the participant squeeze 5 drops of liquid from the Tube into the well on the Test Device?</w:t>
            </w:r>
          </w:p>
        </w:tc>
        <w:tc>
          <w:tcPr>
            <w:tcW w:w="795" w:type="dxa"/>
          </w:tcPr>
          <w:p w14:paraId="67223F5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</w:tcPr>
          <w:p w14:paraId="27E5F562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3C036A39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1B1EF2BE" w14:textId="77777777" w:rsidTr="000829A1">
        <w:trPr>
          <w:trHeight w:val="530"/>
        </w:trPr>
        <w:tc>
          <w:tcPr>
            <w:tcW w:w="6823" w:type="dxa"/>
            <w:gridSpan w:val="3"/>
          </w:tcPr>
          <w:p w14:paraId="56DACF9C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Instruction 15</w:t>
            </w:r>
          </w:p>
          <w:p w14:paraId="235B809F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read the test result in 15 minutes?</w:t>
            </w:r>
          </w:p>
        </w:tc>
        <w:tc>
          <w:tcPr>
            <w:tcW w:w="795" w:type="dxa"/>
          </w:tcPr>
          <w:p w14:paraId="08620B4A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3457B9D9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24819AD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749A4304" w14:textId="77777777" w:rsidTr="000829A1">
        <w:trPr>
          <w:trHeight w:val="530"/>
        </w:trPr>
        <w:tc>
          <w:tcPr>
            <w:tcW w:w="6823" w:type="dxa"/>
            <w:gridSpan w:val="3"/>
          </w:tcPr>
          <w:p w14:paraId="0D53306E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t>Did the participant interpret the test result correctly?</w:t>
            </w:r>
          </w:p>
        </w:tc>
        <w:tc>
          <w:tcPr>
            <w:tcW w:w="795" w:type="dxa"/>
          </w:tcPr>
          <w:p w14:paraId="4B75916D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748" w:type="dxa"/>
          </w:tcPr>
          <w:p w14:paraId="7858D58A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829A1">
              <w:rPr>
                <w:rFonts w:ascii="Arial" w:hAnsi="Arial" w:cs="Arial"/>
                <w:sz w:val="20"/>
                <w:szCs w:val="20"/>
              </w:rPr>
              <w:sym w:font="Wingdings" w:char="F071"/>
            </w:r>
            <w:r w:rsidRPr="000829A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3" w:type="dxa"/>
          </w:tcPr>
          <w:p w14:paraId="03051243" w14:textId="77777777" w:rsidR="000829A1" w:rsidRPr="000829A1" w:rsidRDefault="000829A1" w:rsidP="000829A1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29A1" w:rsidRPr="000829A1" w14:paraId="34110361" w14:textId="77777777" w:rsidTr="000829A1">
        <w:trPr>
          <w:trHeight w:val="186"/>
        </w:trPr>
        <w:tc>
          <w:tcPr>
            <w:tcW w:w="535" w:type="dxa"/>
            <w:vMerge w:val="restart"/>
            <w:textDirection w:val="btLr"/>
          </w:tcPr>
          <w:p w14:paraId="52F035DF" w14:textId="77777777" w:rsidR="000829A1" w:rsidRPr="000829A1" w:rsidRDefault="000829A1" w:rsidP="000829A1">
            <w:pPr>
              <w:pStyle w:val="NoSpacing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0829A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       Test results           </w:t>
            </w:r>
          </w:p>
        </w:tc>
        <w:tc>
          <w:tcPr>
            <w:tcW w:w="245" w:type="dxa"/>
          </w:tcPr>
          <w:p w14:paraId="644F9609" w14:textId="77777777" w:rsidR="000829A1" w:rsidRPr="000829A1" w:rsidRDefault="000829A1" w:rsidP="000829A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59" w:type="dxa"/>
            <w:gridSpan w:val="4"/>
          </w:tcPr>
          <w:p w14:paraId="5C3BB1EE" w14:textId="77777777" w:rsidR="000829A1" w:rsidRPr="000829A1" w:rsidRDefault="000829A1" w:rsidP="000829A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est result from </w:t>
            </w:r>
            <w:r w:rsidRPr="00082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udy participant</w:t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ample?</w:t>
            </w:r>
          </w:p>
          <w:p w14:paraId="7925EF6B" w14:textId="77777777" w:rsidR="000829A1" w:rsidRPr="000829A1" w:rsidRDefault="000829A1" w:rsidP="000829A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sym w:font="Wingdings" w:char="F071"/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egative         </w:t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sym w:font="Wingdings" w:char="F071"/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sitive          </w:t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sym w:font="Wingdings" w:char="F071"/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valid          </w:t>
            </w:r>
          </w:p>
          <w:p w14:paraId="3F5ED4A8" w14:textId="77777777" w:rsidR="000829A1" w:rsidRPr="000829A1" w:rsidRDefault="000829A1" w:rsidP="000829A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0829A1" w:rsidRPr="000829A1" w14:paraId="4FBEA6CF" w14:textId="77777777" w:rsidTr="000829A1">
        <w:trPr>
          <w:trHeight w:val="1216"/>
        </w:trPr>
        <w:tc>
          <w:tcPr>
            <w:tcW w:w="535" w:type="dxa"/>
            <w:vMerge/>
            <w:textDirection w:val="btLr"/>
          </w:tcPr>
          <w:p w14:paraId="0BBB6B9F" w14:textId="77777777" w:rsidR="000829A1" w:rsidRPr="000829A1" w:rsidRDefault="000829A1" w:rsidP="000829A1">
            <w:pPr>
              <w:pStyle w:val="NoSpacing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</w:tcPr>
          <w:p w14:paraId="301C5BE6" w14:textId="77777777" w:rsidR="000829A1" w:rsidRPr="000829A1" w:rsidRDefault="000829A1" w:rsidP="000829A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59" w:type="dxa"/>
            <w:gridSpan w:val="4"/>
          </w:tcPr>
          <w:p w14:paraId="4AFE55AE" w14:textId="77777777" w:rsidR="000829A1" w:rsidRPr="000829A1" w:rsidRDefault="000829A1" w:rsidP="000829A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est result from </w:t>
            </w:r>
            <w:r w:rsidRPr="000829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tudy staff sample</w:t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?</w:t>
            </w:r>
          </w:p>
          <w:p w14:paraId="1A29C6DC" w14:textId="77777777" w:rsidR="000829A1" w:rsidRPr="000829A1" w:rsidRDefault="000829A1" w:rsidP="000829A1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sym w:font="Wingdings" w:char="F071"/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egative         </w:t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sym w:font="Wingdings" w:char="F071"/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sitive          </w:t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sym w:font="Wingdings" w:char="F071"/>
            </w:r>
            <w:r w:rsidRPr="000829A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valid          </w:t>
            </w:r>
          </w:p>
        </w:tc>
      </w:tr>
    </w:tbl>
    <w:p w14:paraId="537BFAC1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45B366C1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71CAF490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4F51BDE0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017074D2" w14:textId="77777777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3B44C6DA" w14:textId="4DFFE364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6CC360A5" w14:textId="1E5F9AAC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54BD6E5B" w14:textId="023F89E8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5A9A2B86" w14:textId="7F60D13B" w:rsidR="00B46A98" w:rsidRDefault="00B46A98">
      <w:pPr>
        <w:rPr>
          <w:rFonts w:ascii="Times New Roman" w:hAnsi="Times New Roman" w:cs="Times New Roman"/>
          <w:b/>
          <w:bCs/>
          <w:lang w:val="en-US"/>
        </w:rPr>
      </w:pPr>
    </w:p>
    <w:p w14:paraId="4047CA1B" w14:textId="1D214973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210B79E0" w14:textId="504F4996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0CC6D6B6" w14:textId="4327C814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68337770" w14:textId="1979EB2B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753F7E2D" w14:textId="1FD86EF9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4D260C37" w14:textId="47AF77F1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319929D9" w14:textId="5BE746BE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5291C9DA" w14:textId="3DF9A070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2C8CC646" w14:textId="2F9F4040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0B70A268" w14:textId="7B132A5F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294D805D" w14:textId="1D424162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11D31F07" w14:textId="6B59FB86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7613356B" w14:textId="59F53FE2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30A09E3D" w14:textId="1CE35B89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593B5449" w14:textId="541D533A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040EC8B1" w14:textId="4635E200" w:rsidR="000829A1" w:rsidRDefault="000829A1">
      <w:pPr>
        <w:rPr>
          <w:rFonts w:ascii="Times New Roman" w:hAnsi="Times New Roman" w:cs="Times New Roman"/>
          <w:b/>
          <w:bCs/>
          <w:lang w:val="en-US"/>
        </w:rPr>
      </w:pPr>
    </w:p>
    <w:p w14:paraId="4F83BF7A" w14:textId="2EF6C4D5" w:rsidR="00217C4D" w:rsidRPr="00B826EB" w:rsidRDefault="00217C4D" w:rsidP="00B826EB">
      <w:pPr>
        <w:rPr>
          <w:rFonts w:ascii="Times New Roman" w:hAnsi="Times New Roman" w:cs="Times New Roman"/>
          <w:b/>
          <w:bCs/>
          <w:lang w:val="en-US"/>
        </w:rPr>
      </w:pPr>
    </w:p>
    <w:p w14:paraId="4B40A0C5" w14:textId="09647645" w:rsidR="00217C4D" w:rsidRDefault="00217C4D">
      <w:pPr>
        <w:rPr>
          <w:rFonts w:ascii="Times New Roman" w:hAnsi="Times New Roman" w:cs="Times New Roman"/>
          <w:b/>
          <w:bCs/>
          <w:lang w:val="en-US"/>
        </w:rPr>
      </w:pPr>
    </w:p>
    <w:sectPr w:rsidR="00217C4D" w:rsidSect="00B33D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583F9" w14:textId="77777777" w:rsidR="00274F94" w:rsidRDefault="00274F94" w:rsidP="00B46A98">
      <w:r>
        <w:separator/>
      </w:r>
    </w:p>
  </w:endnote>
  <w:endnote w:type="continuationSeparator" w:id="0">
    <w:p w14:paraId="22E624B4" w14:textId="77777777" w:rsidR="00274F94" w:rsidRDefault="00274F94" w:rsidP="00B46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26297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F95CC8" w14:textId="4BABF301" w:rsidR="001E6D15" w:rsidRDefault="001E6D15" w:rsidP="00FF38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C2D7B3" w14:textId="77777777" w:rsidR="001E6D15" w:rsidRDefault="001E6D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670088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3F20CD" w14:textId="55C0CB55" w:rsidR="001E6D15" w:rsidRDefault="001E6D15" w:rsidP="00FF38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3B8463" w14:textId="77777777" w:rsidR="001E6D15" w:rsidRDefault="001E6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B3963" w14:textId="77777777" w:rsidR="00274F94" w:rsidRDefault="00274F94" w:rsidP="00B46A98">
      <w:r>
        <w:separator/>
      </w:r>
    </w:p>
  </w:footnote>
  <w:footnote w:type="continuationSeparator" w:id="0">
    <w:p w14:paraId="67B582E6" w14:textId="77777777" w:rsidR="00274F94" w:rsidRDefault="00274F94" w:rsidP="00B46A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57114"/>
    <w:multiLevelType w:val="hybridMultilevel"/>
    <w:tmpl w:val="9C2CF322"/>
    <w:lvl w:ilvl="0" w:tplc="06E2471E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E4E11"/>
    <w:multiLevelType w:val="hybridMultilevel"/>
    <w:tmpl w:val="E4287B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E5195"/>
    <w:multiLevelType w:val="hybridMultilevel"/>
    <w:tmpl w:val="A19EA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6C2809"/>
    <w:multiLevelType w:val="hybridMultilevel"/>
    <w:tmpl w:val="A8EE406C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6533A9F"/>
    <w:multiLevelType w:val="hybridMultilevel"/>
    <w:tmpl w:val="371EF346"/>
    <w:lvl w:ilvl="0" w:tplc="453EC27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C4D"/>
    <w:rsid w:val="000829A1"/>
    <w:rsid w:val="001E0F80"/>
    <w:rsid w:val="001E6D15"/>
    <w:rsid w:val="001F78A5"/>
    <w:rsid w:val="00217C4D"/>
    <w:rsid w:val="0024440E"/>
    <w:rsid w:val="00274F94"/>
    <w:rsid w:val="002872FC"/>
    <w:rsid w:val="00320DBC"/>
    <w:rsid w:val="00362023"/>
    <w:rsid w:val="00412F0A"/>
    <w:rsid w:val="004516D7"/>
    <w:rsid w:val="00492654"/>
    <w:rsid w:val="00531F5E"/>
    <w:rsid w:val="005345BA"/>
    <w:rsid w:val="00606BED"/>
    <w:rsid w:val="007A3BBC"/>
    <w:rsid w:val="007B47FA"/>
    <w:rsid w:val="008854EF"/>
    <w:rsid w:val="008D6758"/>
    <w:rsid w:val="009443A1"/>
    <w:rsid w:val="00986580"/>
    <w:rsid w:val="009B45DD"/>
    <w:rsid w:val="00A66EB4"/>
    <w:rsid w:val="00B33D73"/>
    <w:rsid w:val="00B46A98"/>
    <w:rsid w:val="00B826EB"/>
    <w:rsid w:val="00BB5730"/>
    <w:rsid w:val="00BC7A43"/>
    <w:rsid w:val="00C6774B"/>
    <w:rsid w:val="00C703AF"/>
    <w:rsid w:val="00D17278"/>
    <w:rsid w:val="00D17987"/>
    <w:rsid w:val="00D4270E"/>
    <w:rsid w:val="00D727BC"/>
    <w:rsid w:val="00D91EF1"/>
    <w:rsid w:val="00E85F2D"/>
    <w:rsid w:val="00EB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9DE05"/>
  <w15:chartTrackingRefBased/>
  <w15:docId w15:val="{04350F1E-2ADE-1C42-B626-99A776F3F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D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17C4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7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6A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A9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aliases w:val="MCHIP_list paragraph,List Paragraph1,Ha"/>
    <w:basedOn w:val="Normal"/>
    <w:link w:val="ListParagraphChar"/>
    <w:uiPriority w:val="34"/>
    <w:qFormat/>
    <w:rsid w:val="00B46A98"/>
    <w:pPr>
      <w:spacing w:after="120" w:line="276" w:lineRule="auto"/>
      <w:ind w:left="720"/>
      <w:contextualSpacing/>
    </w:pPr>
    <w:rPr>
      <w:rFonts w:ascii="Arial" w:hAnsi="Arial" w:cs="Arial"/>
      <w:sz w:val="22"/>
      <w:szCs w:val="22"/>
      <w:lang w:val="en-GB"/>
    </w:rPr>
  </w:style>
  <w:style w:type="character" w:customStyle="1" w:styleId="ListParagraphChar">
    <w:name w:val="List Paragraph Char"/>
    <w:aliases w:val="MCHIP_list paragraph Char,List Paragraph1 Char,Ha Char"/>
    <w:basedOn w:val="DefaultParagraphFont"/>
    <w:link w:val="ListParagraph"/>
    <w:uiPriority w:val="34"/>
    <w:locked/>
    <w:rsid w:val="00B46A98"/>
    <w:rPr>
      <w:rFonts w:ascii="Arial" w:hAnsi="Arial" w:cs="Arial"/>
      <w:sz w:val="22"/>
      <w:szCs w:val="22"/>
      <w:lang w:val="en-GB"/>
    </w:rPr>
  </w:style>
  <w:style w:type="paragraph" w:styleId="NoSpacing">
    <w:name w:val="No Spacing"/>
    <w:uiPriority w:val="1"/>
    <w:qFormat/>
    <w:rsid w:val="00B46A98"/>
  </w:style>
  <w:style w:type="paragraph" w:styleId="Header">
    <w:name w:val="header"/>
    <w:basedOn w:val="Normal"/>
    <w:link w:val="HeaderChar"/>
    <w:uiPriority w:val="99"/>
    <w:unhideWhenUsed/>
    <w:rsid w:val="00B46A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6A98"/>
  </w:style>
  <w:style w:type="paragraph" w:styleId="Footer">
    <w:name w:val="footer"/>
    <w:basedOn w:val="Normal"/>
    <w:link w:val="FooterChar"/>
    <w:uiPriority w:val="99"/>
    <w:unhideWhenUsed/>
    <w:rsid w:val="00B46A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A98"/>
  </w:style>
  <w:style w:type="character" w:customStyle="1" w:styleId="Heading1Char">
    <w:name w:val="Heading 1 Char"/>
    <w:basedOn w:val="DefaultParagraphFont"/>
    <w:link w:val="Heading1"/>
    <w:uiPriority w:val="9"/>
    <w:rsid w:val="001E6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E6D15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E6D15"/>
    <w:pPr>
      <w:spacing w:before="12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1E6D15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E6D15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E6D15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E6D1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E6D1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E6D1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E6D1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E6D1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E6D15"/>
    <w:pPr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E6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00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8088DA-6FEF-5D4E-8E28-43DF017F0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169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lo Thindwa</dc:creator>
  <cp:keywords/>
  <dc:description/>
  <cp:lastModifiedBy>Madalo Thindwa</cp:lastModifiedBy>
  <cp:revision>6</cp:revision>
  <dcterms:created xsi:type="dcterms:W3CDTF">2022-09-05T08:27:00Z</dcterms:created>
  <dcterms:modified xsi:type="dcterms:W3CDTF">2023-07-20T08:18:00Z</dcterms:modified>
</cp:coreProperties>
</file>